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AC3" w:rsidRPr="00437E95" w:rsidRDefault="00912781" w:rsidP="00651AC3">
      <w:pPr>
        <w:rPr>
          <w:rFonts w:ascii="Times New Roman" w:hAnsi="Times New Roman" w:cs="Times New Roman"/>
          <w:sz w:val="24"/>
          <w:lang w:val="en-US"/>
        </w:rPr>
      </w:pPr>
      <w:r w:rsidRPr="00505691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660A67">
        <w:rPr>
          <w:rFonts w:ascii="Times New Roman" w:hAnsi="Times New Roman" w:cs="Times New Roman"/>
          <w:b/>
          <w:sz w:val="24"/>
          <w:lang w:val="en-US"/>
        </w:rPr>
        <w:t>S</w:t>
      </w:r>
      <w:r w:rsidR="00E5524B">
        <w:rPr>
          <w:rFonts w:ascii="Times New Roman" w:hAnsi="Times New Roman" w:cs="Times New Roman"/>
          <w:b/>
          <w:sz w:val="24"/>
          <w:lang w:val="en-US"/>
        </w:rPr>
        <w:t>3</w:t>
      </w:r>
      <w:bookmarkStart w:id="0" w:name="_GoBack"/>
      <w:bookmarkEnd w:id="0"/>
      <w:r w:rsidRPr="00505691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74295A">
        <w:rPr>
          <w:rFonts w:ascii="Times New Roman" w:hAnsi="Times New Roman" w:cs="Times New Roman"/>
          <w:b/>
          <w:sz w:val="24"/>
          <w:lang w:val="en-US"/>
        </w:rPr>
        <w:t>Selected up-regulated functions in B-96 cells scrutinized for anoxic biofilm formation</w:t>
      </w:r>
      <w:r w:rsidR="0074295A" w:rsidRPr="0074295A">
        <w:rPr>
          <w:rFonts w:ascii="Times New Roman" w:hAnsi="Times New Roman" w:cs="Times New Roman"/>
          <w:sz w:val="24"/>
          <w:lang w:val="en-US"/>
        </w:rPr>
        <w:t>.</w:t>
      </w:r>
      <w:r w:rsidR="0074295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E0660">
        <w:rPr>
          <w:rFonts w:ascii="Times New Roman" w:hAnsi="Times New Roman" w:cs="Times New Roman"/>
          <w:sz w:val="24"/>
          <w:szCs w:val="26"/>
          <w:lang w:val="en-US"/>
        </w:rPr>
        <w:t>S</w:t>
      </w:r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>ingle genes or genes that represent the first gene of an operon</w:t>
      </w:r>
      <w:r w:rsidR="004E0660">
        <w:rPr>
          <w:rFonts w:ascii="Times New Roman" w:hAnsi="Times New Roman" w:cs="Times New Roman"/>
          <w:sz w:val="24"/>
          <w:szCs w:val="26"/>
          <w:lang w:val="en-US"/>
        </w:rPr>
        <w:t xml:space="preserve"> are listed </w:t>
      </w:r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 xml:space="preserve"> that were (</w:t>
      </w:r>
      <w:proofErr w:type="spellStart"/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>i</w:t>
      </w:r>
      <w:proofErr w:type="spellEnd"/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 xml:space="preserve">) at least 10-fold up-regulated under condition B-96 </w:t>
      </w:r>
      <w:r w:rsidR="004E0660" w:rsidRPr="00741687">
        <w:rPr>
          <w:rFonts w:ascii="Times New Roman" w:hAnsi="Times New Roman" w:cs="Times New Roman"/>
          <w:i/>
          <w:sz w:val="24"/>
          <w:szCs w:val="26"/>
          <w:lang w:val="en-US"/>
        </w:rPr>
        <w:t>versus</w:t>
      </w:r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 xml:space="preserve"> P, that were (ii) not differentially abundant under condition A-30 </w:t>
      </w:r>
      <w:r w:rsidR="004E0660" w:rsidRPr="00741687">
        <w:rPr>
          <w:rFonts w:ascii="Times New Roman" w:hAnsi="Times New Roman" w:cs="Times New Roman"/>
          <w:i/>
          <w:sz w:val="24"/>
          <w:szCs w:val="26"/>
          <w:lang w:val="en-US"/>
        </w:rPr>
        <w:t>versus</w:t>
      </w:r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 xml:space="preserve"> P (Table S</w:t>
      </w:r>
      <w:r w:rsidR="004E0660">
        <w:rPr>
          <w:rFonts w:ascii="Times New Roman" w:hAnsi="Times New Roman" w:cs="Times New Roman"/>
          <w:sz w:val="24"/>
          <w:szCs w:val="26"/>
          <w:lang w:val="en-US"/>
        </w:rPr>
        <w:t>1</w:t>
      </w:r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 xml:space="preserve">), and (iii) for which insertion mutants were available from the PA14 transposon library </w:t>
      </w:r>
      <w:r w:rsidR="00E72408">
        <w:rPr>
          <w:rFonts w:ascii="Times New Roman" w:hAnsi="Times New Roman" w:cs="Times New Roman"/>
          <w:noProof/>
          <w:sz w:val="24"/>
          <w:szCs w:val="26"/>
          <w:lang w:val="en-US"/>
        </w:rPr>
        <w:t>[</w:t>
      </w:r>
      <w:r w:rsidR="00C5110E">
        <w:rPr>
          <w:rFonts w:ascii="Times New Roman" w:hAnsi="Times New Roman" w:cs="Times New Roman"/>
          <w:noProof/>
          <w:sz w:val="24"/>
          <w:szCs w:val="26"/>
          <w:lang w:val="en-US"/>
        </w:rPr>
        <w:t>57</w:t>
      </w:r>
      <w:r w:rsidR="004E0660">
        <w:rPr>
          <w:rFonts w:ascii="Times New Roman" w:hAnsi="Times New Roman" w:cs="Times New Roman"/>
          <w:noProof/>
          <w:sz w:val="24"/>
          <w:szCs w:val="26"/>
          <w:lang w:val="en-US"/>
        </w:rPr>
        <w:t>]</w:t>
      </w:r>
      <w:r w:rsidR="004E0660" w:rsidRPr="00741687">
        <w:rPr>
          <w:rFonts w:ascii="Times New Roman" w:hAnsi="Times New Roman" w:cs="Times New Roman"/>
          <w:sz w:val="24"/>
          <w:szCs w:val="26"/>
          <w:lang w:val="en-US"/>
        </w:rPr>
        <w:t xml:space="preserve">.  </w:t>
      </w:r>
    </w:p>
    <w:p w:rsidR="00651AC3" w:rsidRDefault="00651AC3" w:rsidP="00651AC3">
      <w:pPr>
        <w:rPr>
          <w:rFonts w:cs="Times New Roman"/>
          <w:lang w:val="en-US"/>
        </w:rPr>
      </w:pPr>
    </w:p>
    <w:p w:rsidR="00651AC3" w:rsidRDefault="00651AC3" w:rsidP="00651AC3">
      <w:pPr>
        <w:rPr>
          <w:rFonts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986"/>
        <w:tblW w:w="10365" w:type="dxa"/>
        <w:tblLook w:val="04A0" w:firstRow="1" w:lastRow="0" w:firstColumn="1" w:lastColumn="0" w:noHBand="0" w:noVBand="1"/>
      </w:tblPr>
      <w:tblGrid>
        <w:gridCol w:w="1390"/>
        <w:gridCol w:w="852"/>
        <w:gridCol w:w="1489"/>
        <w:gridCol w:w="1225"/>
        <w:gridCol w:w="5409"/>
      </w:tblGrid>
      <w:tr w:rsidR="00651AC3" w:rsidRPr="00BA1F0A" w:rsidTr="00E951CA">
        <w:trPr>
          <w:trHeight w:val="600"/>
        </w:trPr>
        <w:tc>
          <w:tcPr>
            <w:tcW w:w="1390" w:type="dxa"/>
            <w:noWrap/>
            <w:vAlign w:val="center"/>
            <w:hideMark/>
          </w:tcPr>
          <w:p w:rsidR="00651AC3" w:rsidRPr="00BA1F0A" w:rsidRDefault="00B2720E" w:rsidP="00E951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14-ID</w:t>
            </w:r>
          </w:p>
        </w:tc>
        <w:tc>
          <w:tcPr>
            <w:tcW w:w="852" w:type="dxa"/>
            <w:noWrap/>
            <w:vAlign w:val="center"/>
            <w:hideMark/>
          </w:tcPr>
          <w:p w:rsidR="00651AC3" w:rsidRPr="00BA1F0A" w:rsidRDefault="00651AC3" w:rsidP="00E951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1F0A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1489" w:type="dxa"/>
            <w:vAlign w:val="center"/>
            <w:hideMark/>
          </w:tcPr>
          <w:p w:rsidR="00651AC3" w:rsidRPr="00BA1F0A" w:rsidRDefault="00D529CA" w:rsidP="004E06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BA1F0A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Fold </w:t>
            </w:r>
            <w:r w:rsidR="004E0660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</w:t>
            </w:r>
            <w:r w:rsidRPr="00BA1F0A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ange</w:t>
            </w:r>
            <w:r w:rsidR="00651AC3" w:rsidRPr="00BA1F0A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                 </w:t>
            </w:r>
            <w:r w:rsidR="00E951CA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B</w:t>
            </w:r>
            <w:r w:rsidR="00651AC3" w:rsidRPr="00BA1F0A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-96 vs P</w:t>
            </w:r>
          </w:p>
        </w:tc>
        <w:tc>
          <w:tcPr>
            <w:tcW w:w="1225" w:type="dxa"/>
            <w:noWrap/>
            <w:vAlign w:val="center"/>
            <w:hideMark/>
          </w:tcPr>
          <w:p w:rsidR="00651AC3" w:rsidRPr="00BA1F0A" w:rsidRDefault="00651AC3" w:rsidP="00E951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1F0A">
              <w:rPr>
                <w:rFonts w:ascii="Times New Roman" w:hAnsi="Times New Roman" w:cs="Times New Roman"/>
                <w:b/>
                <w:bCs/>
                <w:sz w:val="24"/>
              </w:rPr>
              <w:t>p-val</w:t>
            </w:r>
            <w:r w:rsidR="004E0660">
              <w:rPr>
                <w:rFonts w:ascii="Times New Roman" w:hAnsi="Times New Roman" w:cs="Times New Roman"/>
                <w:b/>
                <w:bCs/>
                <w:sz w:val="24"/>
              </w:rPr>
              <w:t>ue</w:t>
            </w:r>
          </w:p>
        </w:tc>
        <w:tc>
          <w:tcPr>
            <w:tcW w:w="5409" w:type="dxa"/>
            <w:noWrap/>
            <w:vAlign w:val="center"/>
            <w:hideMark/>
          </w:tcPr>
          <w:p w:rsidR="00651AC3" w:rsidRPr="00BA1F0A" w:rsidRDefault="00651AC3" w:rsidP="00E951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A1F0A">
              <w:rPr>
                <w:rFonts w:ascii="Times New Roman" w:hAnsi="Times New Roman" w:cs="Times New Roman"/>
                <w:b/>
                <w:bCs/>
                <w:sz w:val="24"/>
              </w:rPr>
              <w:t>Functio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3959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metE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26.97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.17E-166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5- methyltetrahydropteroyltriglutamate/homocysteine S-methyltransfer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3799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98.55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.29E-63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RNA polymerase sigma factor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1949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lsfA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82.87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5.70E-79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antioxidant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3473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82.71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3.90E-79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XRE family transcriptional regulator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1301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66.08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.21E-133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3622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gltJ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54.76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8.08E-26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amino acid perme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4500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gcl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52.93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3.98E-118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glyoxylate carbolig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2737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deaD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43.03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9.28E-105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ATP-dependent RNA helicase</w:t>
            </w:r>
          </w:p>
        </w:tc>
      </w:tr>
      <w:tr w:rsidR="00651AC3" w:rsidRPr="00E5524B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PA14_3418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i/>
                <w:iCs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i/>
                <w:iCs/>
                <w:u w:val="single"/>
              </w:rPr>
              <w:t>msuE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38.62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2.12E-08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  <w:lang w:val="en-US"/>
              </w:rPr>
              <w:t xml:space="preserve">NADH-dependent FMN reductase </w:t>
            </w:r>
            <w:proofErr w:type="spellStart"/>
            <w:r w:rsidRPr="00BA1F0A">
              <w:rPr>
                <w:rFonts w:ascii="Times New Roman" w:hAnsi="Times New Roman" w:cs="Times New Roman"/>
                <w:b/>
                <w:u w:val="single"/>
                <w:lang w:val="en-US"/>
              </w:rPr>
              <w:t>MsuE</w:t>
            </w:r>
            <w:proofErr w:type="spellEnd"/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4792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9.45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4.53E-59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ABC transporter substrate-binding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PA14_4495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i/>
                <w:iCs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i/>
                <w:iCs/>
                <w:u w:val="single"/>
              </w:rPr>
              <w:t>ygfU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26.63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8.56E-85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7B1202" w:rsidP="007B1202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Probable purine perme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2807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3.01E-20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3477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0.80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5.97E-61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ABC transporter substrate-binding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4055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9.84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.58E-76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LysR family transcriptional regulator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3513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arsR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4.27E-30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arsenic resistance transcriptional regulator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7189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psecoA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7.20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4.20E-73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coenzyme A transfer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PA14_4662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i/>
                <w:iCs/>
                <w:u w:val="single"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16.79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8.91E-73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pyridine nucleotide-disulfide oxidoreduct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PA14_3046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i/>
                <w:iCs/>
                <w:u w:val="single"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15.08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1.29E-59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flavin-dependent oxidoreduct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0786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.94E-66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ABC transporter ATP-binding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lastRenderedPageBreak/>
              <w:t>PA14_5662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i/>
                <w:iCs/>
                <w:u w:val="single"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11.93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2.18E-35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hypothetical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3428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metQ-l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.38E-12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PA14_7083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i/>
                <w:iCs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i/>
                <w:iCs/>
                <w:u w:val="single"/>
              </w:rPr>
              <w:t>pstA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11.62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3.87E-49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A1F0A">
              <w:rPr>
                <w:rFonts w:ascii="Times New Roman" w:hAnsi="Times New Roman" w:cs="Times New Roman"/>
                <w:b/>
                <w:u w:val="single"/>
              </w:rPr>
              <w:t>phosphate ABC transporter perme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6732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hutH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.08E-51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histidine ammonia-lyase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4704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1F0A">
              <w:rPr>
                <w:rFonts w:ascii="Times New Roman" w:hAnsi="Times New Roman" w:cs="Times New Roman"/>
                <w:i/>
                <w:iCs/>
              </w:rPr>
              <w:t>yegH</w:t>
            </w: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.23E-42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TerC family protein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0957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0.27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4.65E-48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LysR family transcriptional regulator</w:t>
            </w:r>
          </w:p>
        </w:tc>
      </w:tr>
      <w:tr w:rsidR="00651AC3" w:rsidRPr="00BA1F0A" w:rsidTr="00DF1BE3">
        <w:trPr>
          <w:trHeight w:val="300"/>
        </w:trPr>
        <w:tc>
          <w:tcPr>
            <w:tcW w:w="1390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PA14_44560</w:t>
            </w:r>
          </w:p>
        </w:tc>
        <w:tc>
          <w:tcPr>
            <w:tcW w:w="852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9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1225" w:type="dxa"/>
            <w:noWrap/>
            <w:hideMark/>
          </w:tcPr>
          <w:p w:rsidR="00651AC3" w:rsidRPr="00BA1F0A" w:rsidRDefault="00651AC3" w:rsidP="00505691">
            <w:pPr>
              <w:jc w:val="center"/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2.77E-46</w:t>
            </w:r>
          </w:p>
        </w:tc>
        <w:tc>
          <w:tcPr>
            <w:tcW w:w="5409" w:type="dxa"/>
            <w:noWrap/>
            <w:hideMark/>
          </w:tcPr>
          <w:p w:rsidR="00651AC3" w:rsidRPr="00BA1F0A" w:rsidRDefault="00651AC3" w:rsidP="00505691">
            <w:pPr>
              <w:rPr>
                <w:rFonts w:ascii="Times New Roman" w:hAnsi="Times New Roman" w:cs="Times New Roman"/>
              </w:rPr>
            </w:pPr>
            <w:r w:rsidRPr="00BA1F0A">
              <w:rPr>
                <w:rFonts w:ascii="Times New Roman" w:hAnsi="Times New Roman" w:cs="Times New Roman"/>
              </w:rPr>
              <w:t>flavin-containing monooxygenase</w:t>
            </w:r>
          </w:p>
        </w:tc>
      </w:tr>
    </w:tbl>
    <w:p w:rsidR="00651AC3" w:rsidRDefault="00651AC3" w:rsidP="00651AC3">
      <w:pPr>
        <w:rPr>
          <w:rFonts w:cs="Times New Roman"/>
          <w:lang w:val="en-US"/>
        </w:rPr>
      </w:pPr>
    </w:p>
    <w:p w:rsidR="00651AC3" w:rsidRDefault="00651AC3" w:rsidP="00651AC3">
      <w:pPr>
        <w:rPr>
          <w:rFonts w:cs="Times New Roman"/>
          <w:lang w:val="en-US"/>
        </w:rPr>
      </w:pPr>
    </w:p>
    <w:p w:rsidR="00651AC3" w:rsidRDefault="00651AC3" w:rsidP="00651AC3">
      <w:pPr>
        <w:rPr>
          <w:rFonts w:cs="Times New Roman"/>
          <w:lang w:val="en-US"/>
        </w:rPr>
      </w:pPr>
    </w:p>
    <w:p w:rsidR="00651AC3" w:rsidRDefault="00651AC3" w:rsidP="00651AC3">
      <w:pPr>
        <w:rPr>
          <w:rFonts w:cs="Times New Roman"/>
          <w:lang w:val="en-US"/>
        </w:rPr>
      </w:pPr>
    </w:p>
    <w:p w:rsidR="00651AC3" w:rsidRPr="00651AC3" w:rsidRDefault="00651AC3" w:rsidP="00651AC3">
      <w:pPr>
        <w:rPr>
          <w:rFonts w:cs="Times New Roman"/>
          <w:lang w:val="en-US"/>
        </w:rPr>
      </w:pPr>
    </w:p>
    <w:p w:rsidR="00153C5C" w:rsidRPr="003C7EF3" w:rsidRDefault="00153C5C">
      <w:pPr>
        <w:rPr>
          <w:b/>
          <w:sz w:val="28"/>
        </w:rPr>
      </w:pPr>
    </w:p>
    <w:sectPr w:rsidR="00153C5C" w:rsidRPr="003C7EF3" w:rsidSect="003C7E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EF3"/>
    <w:rsid w:val="0007718F"/>
    <w:rsid w:val="00153C5C"/>
    <w:rsid w:val="00242D7F"/>
    <w:rsid w:val="003C7EF3"/>
    <w:rsid w:val="00437E95"/>
    <w:rsid w:val="00463A35"/>
    <w:rsid w:val="004E0660"/>
    <w:rsid w:val="00505691"/>
    <w:rsid w:val="005426C0"/>
    <w:rsid w:val="005B3A6E"/>
    <w:rsid w:val="00651AC3"/>
    <w:rsid w:val="00660A67"/>
    <w:rsid w:val="0074295A"/>
    <w:rsid w:val="007B1202"/>
    <w:rsid w:val="008477C8"/>
    <w:rsid w:val="008C74CE"/>
    <w:rsid w:val="00912781"/>
    <w:rsid w:val="00921BD6"/>
    <w:rsid w:val="00B2720E"/>
    <w:rsid w:val="00B77924"/>
    <w:rsid w:val="00BA1F0A"/>
    <w:rsid w:val="00C5110E"/>
    <w:rsid w:val="00D529CA"/>
    <w:rsid w:val="00DF1BE3"/>
    <w:rsid w:val="00E5524B"/>
    <w:rsid w:val="00E72408"/>
    <w:rsid w:val="00E75B9D"/>
    <w:rsid w:val="00E951CA"/>
    <w:rsid w:val="00F1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2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4</dc:creator>
  <cp:lastModifiedBy>muralit4</cp:lastModifiedBy>
  <cp:revision>26</cp:revision>
  <dcterms:created xsi:type="dcterms:W3CDTF">2015-07-07T13:05:00Z</dcterms:created>
  <dcterms:modified xsi:type="dcterms:W3CDTF">2016-01-07T09:32:00Z</dcterms:modified>
</cp:coreProperties>
</file>